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59F60" w14:textId="04960257" w:rsidR="00C8390F" w:rsidRPr="00024F01" w:rsidRDefault="000A1573">
      <w:pPr>
        <w:rPr>
          <w:rFonts w:ascii="Times New Roman" w:hAnsi="Times New Roman" w:cs="Times New Roman"/>
          <w:b/>
          <w:sz w:val="23"/>
          <w:szCs w:val="23"/>
        </w:rPr>
      </w:pPr>
      <w:r w:rsidRPr="00024F01">
        <w:rPr>
          <w:rFonts w:ascii="Times New Roman" w:hAnsi="Times New Roman" w:cs="Times New Roman"/>
          <w:b/>
          <w:sz w:val="23"/>
          <w:szCs w:val="23"/>
        </w:rPr>
        <w:t>Table S1</w:t>
      </w:r>
      <w:r w:rsidR="00C8390F" w:rsidRPr="00024F01">
        <w:rPr>
          <w:rFonts w:ascii="Times New Roman" w:hAnsi="Times New Roman" w:cs="Times New Roman"/>
          <w:b/>
          <w:sz w:val="23"/>
          <w:szCs w:val="23"/>
        </w:rPr>
        <w:t>. Excluded studies based on full-text reading</w:t>
      </w:r>
    </w:p>
    <w:p w14:paraId="6078E0F1" w14:textId="77777777" w:rsidR="00D52894" w:rsidRPr="00024F01" w:rsidRDefault="00D52894">
      <w:pPr>
        <w:rPr>
          <w:rFonts w:ascii="Times New Roman" w:hAnsi="Times New Roman" w:cs="Times New Roman"/>
          <w:b/>
          <w:sz w:val="23"/>
          <w:szCs w:val="23"/>
        </w:rPr>
      </w:pP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410"/>
        <w:gridCol w:w="8190"/>
      </w:tblGrid>
      <w:tr w:rsidR="00024F01" w:rsidRPr="00024F01" w14:paraId="1334A4F6" w14:textId="77777777" w:rsidTr="00024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4" w:space="0" w:color="auto"/>
            </w:tcBorders>
            <w:hideMark/>
          </w:tcPr>
          <w:p w14:paraId="45C5AA03" w14:textId="77777777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Authors</w:t>
            </w:r>
          </w:p>
        </w:tc>
        <w:tc>
          <w:tcPr>
            <w:tcW w:w="8190" w:type="dxa"/>
            <w:tcBorders>
              <w:bottom w:val="single" w:sz="4" w:space="0" w:color="auto"/>
            </w:tcBorders>
            <w:hideMark/>
          </w:tcPr>
          <w:p w14:paraId="179D939D" w14:textId="6CA1D5E4" w:rsidR="005C11DE" w:rsidRPr="00024F01" w:rsidRDefault="005C11DE" w:rsidP="005C11DE">
            <w:pPr>
              <w:ind w:right="-15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bCs w:val="0"/>
                <w:color w:val="000000"/>
                <w:sz w:val="23"/>
                <w:szCs w:val="23"/>
              </w:rPr>
              <w:t>Reason(s) for exclusion</w:t>
            </w:r>
          </w:p>
        </w:tc>
      </w:tr>
      <w:tr w:rsidR="00024F01" w:rsidRPr="00024F01" w14:paraId="581BB4FA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</w:tcBorders>
            <w:hideMark/>
          </w:tcPr>
          <w:p w14:paraId="65A92A50" w14:textId="4B3435C6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Armstrong, 2008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1]</w:t>
            </w:r>
          </w:p>
        </w:tc>
        <w:tc>
          <w:tcPr>
            <w:tcW w:w="8190" w:type="dxa"/>
            <w:tcBorders>
              <w:top w:val="single" w:sz="4" w:space="0" w:color="auto"/>
            </w:tcBorders>
            <w:hideMark/>
          </w:tcPr>
          <w:p w14:paraId="660E929E" w14:textId="130D96E0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adiposity or BMI status of participants provided.</w:t>
            </w:r>
          </w:p>
        </w:tc>
      </w:tr>
      <w:tr w:rsidR="00024F01" w:rsidRPr="00024F01" w14:paraId="488AE0D9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39FAC525" w14:textId="7F298857" w:rsidR="005C11DE" w:rsidRPr="00024F01" w:rsidRDefault="005C11DE" w:rsidP="00AF1E61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aur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Grosch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Wieser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Jugel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1977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2]</w:t>
            </w:r>
          </w:p>
        </w:tc>
        <w:tc>
          <w:tcPr>
            <w:tcW w:w="8190" w:type="dxa"/>
            <w:hideMark/>
          </w:tcPr>
          <w:p w14:paraId="7E16B782" w14:textId="0E5F8DAB" w:rsidR="005C11DE" w:rsidRPr="00024F01" w:rsidRDefault="005C11DE" w:rsidP="001040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 xml:space="preserve">adiposity or BMI status of participants provided; </w:t>
            </w: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timuli were oxidized.</w:t>
            </w:r>
          </w:p>
        </w:tc>
      </w:tr>
      <w:tr w:rsidR="00024F01" w:rsidRPr="00024F01" w14:paraId="13547328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12E0D0F5" w14:textId="59D75DA6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halé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-Rush, Burgess and Mattes, 2007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3]</w:t>
            </w:r>
          </w:p>
        </w:tc>
        <w:tc>
          <w:tcPr>
            <w:tcW w:w="8190" w:type="dxa"/>
            <w:hideMark/>
          </w:tcPr>
          <w:p w14:paraId="2607C670" w14:textId="399D3CFC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adiposity or BMI status of participants provided.</w:t>
            </w:r>
          </w:p>
        </w:tc>
      </w:tr>
      <w:tr w:rsidR="00024F01" w:rsidRPr="00024F01" w14:paraId="02F472AA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29D28F6A" w14:textId="0B912535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oulon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Miller, Reed and Martin, 2012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4]</w:t>
            </w:r>
          </w:p>
        </w:tc>
        <w:tc>
          <w:tcPr>
            <w:tcW w:w="8190" w:type="dxa"/>
            <w:hideMark/>
          </w:tcPr>
          <w:p w14:paraId="19D515AA" w14:textId="3ACD08DC" w:rsidR="005C11DE" w:rsidRPr="00024F01" w:rsidRDefault="005C11DE" w:rsidP="000A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 xml:space="preserve">Utilized triglycerides or foods with uncharacterized NEFA profiles as taste stimuli. </w:t>
            </w:r>
          </w:p>
          <w:p w14:paraId="449AD544" w14:textId="7AD2A779" w:rsidR="005C11DE" w:rsidRPr="00024F01" w:rsidRDefault="005C11DE" w:rsidP="003F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024F01" w:rsidRPr="00024F01" w14:paraId="06C4B300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76DF98E1" w14:textId="710B9858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Crystal, Frye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Kanarek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1995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5]</w:t>
            </w:r>
          </w:p>
        </w:tc>
        <w:tc>
          <w:tcPr>
            <w:tcW w:w="8190" w:type="dxa"/>
            <w:hideMark/>
          </w:tcPr>
          <w:p w14:paraId="72AFD691" w14:textId="77777777" w:rsidR="005C11DE" w:rsidRPr="00024F01" w:rsidRDefault="005C11DE" w:rsidP="00CA1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 xml:space="preserve">Utilized triglycerides or foods with uncharacterized NEFA profiles as taste stimuli. </w:t>
            </w:r>
          </w:p>
          <w:p w14:paraId="192A4C7A" w14:textId="10FDC65F" w:rsidR="005C11DE" w:rsidRPr="00024F01" w:rsidRDefault="005C11DE" w:rsidP="005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024F01" w:rsidRPr="00024F01" w14:paraId="227F2BE7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4313AFD6" w14:textId="2E62B0F6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rewnowski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198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6]</w:t>
            </w:r>
          </w:p>
        </w:tc>
        <w:tc>
          <w:tcPr>
            <w:tcW w:w="8190" w:type="dxa"/>
            <w:hideMark/>
          </w:tcPr>
          <w:p w14:paraId="405DEB4F" w14:textId="35815CCC" w:rsidR="005C11DE" w:rsidRPr="00024F01" w:rsidRDefault="005C11DE" w:rsidP="00BF7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>Utilized triglycerides or foods with uncharacterized NEFA profiles as taste stimuli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  <w:p w14:paraId="2578B331" w14:textId="47D7E44B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024F01" w:rsidRPr="00024F01" w14:paraId="4A4B66BD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03C4133D" w14:textId="2D68BD7F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rewnowski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1990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7]</w:t>
            </w:r>
          </w:p>
        </w:tc>
        <w:tc>
          <w:tcPr>
            <w:tcW w:w="8190" w:type="dxa"/>
            <w:hideMark/>
          </w:tcPr>
          <w:p w14:paraId="36879062" w14:textId="0928C0AC" w:rsidR="005C11DE" w:rsidRPr="00024F01" w:rsidRDefault="005C11DE" w:rsidP="00B20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>Utilized triglycerides or foods with uncharacterized NEFA profiles as taste stimuli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  <w:p w14:paraId="59AC83DC" w14:textId="43CA2C83" w:rsidR="005C11DE" w:rsidRPr="00024F01" w:rsidRDefault="005C11DE" w:rsidP="00B20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024F01" w:rsidRPr="00024F01" w14:paraId="1ADC1710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49B13601" w14:textId="0BD894A7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rewnowski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and Schwartz, 1990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8]</w:t>
            </w:r>
          </w:p>
        </w:tc>
        <w:tc>
          <w:tcPr>
            <w:tcW w:w="8190" w:type="dxa"/>
            <w:hideMark/>
          </w:tcPr>
          <w:p w14:paraId="1BD2844D" w14:textId="77777777" w:rsidR="005C11DE" w:rsidRPr="00024F01" w:rsidRDefault="005C11DE" w:rsidP="00CA1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 xml:space="preserve">Utilized triglycerides or foods with uncharacterized NEFA profiles as taste stimuli. </w:t>
            </w:r>
          </w:p>
          <w:p w14:paraId="2DF493F0" w14:textId="197042A9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024F01" w:rsidRPr="00024F01" w14:paraId="605FF8A6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086D6F1F" w14:textId="2FBC937E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rewnowski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Kurth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ahaim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1991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9]</w:t>
            </w:r>
          </w:p>
        </w:tc>
        <w:tc>
          <w:tcPr>
            <w:tcW w:w="8190" w:type="dxa"/>
            <w:hideMark/>
          </w:tcPr>
          <w:p w14:paraId="4F63D029" w14:textId="77777777" w:rsidR="005C11DE" w:rsidRPr="00024F01" w:rsidRDefault="005C11DE" w:rsidP="00CA1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 xml:space="preserve">Utilized triglycerides or foods with uncharacterized NEFA profiles as taste stimuli. </w:t>
            </w:r>
          </w:p>
          <w:p w14:paraId="7096B30D" w14:textId="762A49F2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024F01" w:rsidRPr="00024F01" w14:paraId="5C4D9EBE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5CD2ED1E" w14:textId="39422557" w:rsidR="005C11DE" w:rsidRPr="00024F01" w:rsidRDefault="005C11DE" w:rsidP="00AF1E61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rewnowski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hrager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ipsky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Stellar and Greenwood, 1989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10]</w:t>
            </w:r>
          </w:p>
        </w:tc>
        <w:tc>
          <w:tcPr>
            <w:tcW w:w="8190" w:type="dxa"/>
            <w:hideMark/>
          </w:tcPr>
          <w:p w14:paraId="6E480751" w14:textId="315DC6BC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 xml:space="preserve">Utilized triglycerides or foods with uncharacterized NEFA profiles as taste stimuli. </w:t>
            </w:r>
          </w:p>
        </w:tc>
      </w:tr>
      <w:tr w:rsidR="00024F01" w:rsidRPr="00024F01" w14:paraId="01E44B44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28CFC3A7" w14:textId="17707FD1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Haryono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prajcer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Keast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201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11]</w:t>
            </w:r>
          </w:p>
        </w:tc>
        <w:tc>
          <w:tcPr>
            <w:tcW w:w="8190" w:type="dxa"/>
            <w:hideMark/>
          </w:tcPr>
          <w:p w14:paraId="7FBC9D1D" w14:textId="2880D38A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>No taste sensitivity measures.</w:t>
            </w:r>
          </w:p>
        </w:tc>
      </w:tr>
      <w:tr w:rsidR="00024F01" w:rsidRPr="00024F01" w14:paraId="1A8417C3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2E281F22" w14:textId="0A98C06C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lastRenderedPageBreak/>
              <w:t>Keast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Azzopardi, Newman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Haryono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201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12]</w:t>
            </w:r>
          </w:p>
        </w:tc>
        <w:tc>
          <w:tcPr>
            <w:tcW w:w="8190" w:type="dxa"/>
            <w:hideMark/>
          </w:tcPr>
          <w:p w14:paraId="10B568D9" w14:textId="5FFF0F9C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>No taste sensitivity measures.*</w:t>
            </w:r>
          </w:p>
        </w:tc>
      </w:tr>
      <w:tr w:rsidR="00024F01" w:rsidRPr="00024F01" w14:paraId="23840FDC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58905FE4" w14:textId="7889058C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Kulkarni and Mattes, 2013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13]</w:t>
            </w:r>
          </w:p>
        </w:tc>
        <w:tc>
          <w:tcPr>
            <w:tcW w:w="8190" w:type="dxa"/>
            <w:hideMark/>
          </w:tcPr>
          <w:p w14:paraId="163FAAB1" w14:textId="39DFF238" w:rsidR="005C11DE" w:rsidRPr="00024F01" w:rsidRDefault="005C11DE" w:rsidP="00FA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comparison of results by BMI classification provided.</w:t>
            </w:r>
          </w:p>
        </w:tc>
      </w:tr>
      <w:tr w:rsidR="00024F01" w:rsidRPr="00024F01" w14:paraId="1EC23B3D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1C61304F" w14:textId="60F2F4B6" w:rsidR="005C11DE" w:rsidRPr="00024F01" w:rsidRDefault="005C11DE" w:rsidP="00AF1E61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Kulkarni and Mattes, 201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14]</w:t>
            </w:r>
          </w:p>
        </w:tc>
        <w:tc>
          <w:tcPr>
            <w:tcW w:w="8190" w:type="dxa"/>
            <w:hideMark/>
          </w:tcPr>
          <w:p w14:paraId="2E23640E" w14:textId="392EF58A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>No taste sensitivity measures.</w:t>
            </w:r>
          </w:p>
        </w:tc>
      </w:tr>
      <w:tr w:rsidR="00024F01" w:rsidRPr="00024F01" w14:paraId="4712E503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1C6757F2" w14:textId="31A8A208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Liang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akimura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May, Breen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riggin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epper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, Chung and Keller, 2012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/>
                <w:sz w:val="23"/>
                <w:szCs w:val="23"/>
              </w:rPr>
              <w:t>[15]</w:t>
            </w:r>
          </w:p>
        </w:tc>
        <w:tc>
          <w:tcPr>
            <w:tcW w:w="8190" w:type="dxa"/>
            <w:hideMark/>
          </w:tcPr>
          <w:p w14:paraId="28457623" w14:textId="77777777" w:rsidR="005C11DE" w:rsidRPr="00024F01" w:rsidRDefault="005C11DE" w:rsidP="00CA1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 xml:space="preserve">Utilized triglycerides or foods with uncharacterized NEFA profiles as taste stimuli. </w:t>
            </w:r>
          </w:p>
          <w:p w14:paraId="6996539F" w14:textId="77E85D05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024F01" w:rsidRPr="00024F01" w14:paraId="08133318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3AE86D4C" w14:textId="0C31BB72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artinez-Ruiz, Lopez-Diaz, Wall-Medrano, Jimenez-Castro and Angulo, 201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16]</w:t>
            </w:r>
          </w:p>
        </w:tc>
        <w:tc>
          <w:tcPr>
            <w:tcW w:w="8190" w:type="dxa"/>
            <w:hideMark/>
          </w:tcPr>
          <w:p w14:paraId="3616143D" w14:textId="1445BD0F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Use of nose clips not specified.</w:t>
            </w:r>
          </w:p>
        </w:tc>
      </w:tr>
      <w:tr w:rsidR="00024F01" w:rsidRPr="00024F01" w14:paraId="102A0CA0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639BC568" w14:textId="126D535B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attes, 2007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17]</w:t>
            </w:r>
          </w:p>
        </w:tc>
        <w:tc>
          <w:tcPr>
            <w:tcW w:w="8190" w:type="dxa"/>
            <w:hideMark/>
          </w:tcPr>
          <w:p w14:paraId="1093C645" w14:textId="52722456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o taste sensitivity measures for LA.</w:t>
            </w:r>
          </w:p>
        </w:tc>
      </w:tr>
      <w:tr w:rsidR="00024F01" w:rsidRPr="00024F01" w14:paraId="2B452C9E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38331B82" w14:textId="3E58BE59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Mattes, 2009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18]</w:t>
            </w:r>
          </w:p>
        </w:tc>
        <w:tc>
          <w:tcPr>
            <w:tcW w:w="8190" w:type="dxa"/>
            <w:hideMark/>
          </w:tcPr>
          <w:p w14:paraId="04D99C13" w14:textId="06341752" w:rsidR="005C11DE" w:rsidRPr="00024F01" w:rsidRDefault="005C11DE" w:rsidP="00FF7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comparison of results by BMI classification provided.</w:t>
            </w:r>
          </w:p>
        </w:tc>
      </w:tr>
      <w:tr w:rsidR="00024F01" w:rsidRPr="00024F01" w14:paraId="4E0F5A7E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17CD6738" w14:textId="12B5564B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ela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Langley and Martin, 199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19]</w:t>
            </w:r>
          </w:p>
        </w:tc>
        <w:tc>
          <w:tcPr>
            <w:tcW w:w="8190" w:type="dxa"/>
            <w:hideMark/>
          </w:tcPr>
          <w:p w14:paraId="1103763A" w14:textId="77777777" w:rsidR="005C11DE" w:rsidRPr="00024F01" w:rsidRDefault="005C11DE" w:rsidP="00CA1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 xml:space="preserve">Utilized triglycerides or foods with uncharacterized NEFA profiles as taste stimuli. </w:t>
            </w:r>
          </w:p>
          <w:p w14:paraId="118247F6" w14:textId="0BD1F728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</w:p>
        </w:tc>
      </w:tr>
      <w:tr w:rsidR="00024F01" w:rsidRPr="00024F01" w14:paraId="16ABA77A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3E0F8178" w14:textId="0ECC1C02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elis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Sollai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uroni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Crnjar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and Barbarossa, 2015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20]</w:t>
            </w:r>
          </w:p>
        </w:tc>
        <w:tc>
          <w:tcPr>
            <w:tcW w:w="8190" w:type="dxa"/>
            <w:hideMark/>
          </w:tcPr>
          <w:p w14:paraId="38830D8D" w14:textId="176F52B9" w:rsidR="005C11DE" w:rsidRPr="00024F01" w:rsidRDefault="005C11DE" w:rsidP="00FA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comparison of results by BMI classification  provided (BMI &lt; 25.3 kg/m</w:t>
            </w:r>
            <w:r w:rsidRPr="00024F01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 xml:space="preserve"> for all).</w:t>
            </w:r>
          </w:p>
        </w:tc>
      </w:tr>
      <w:tr w:rsidR="00024F01" w:rsidRPr="00024F01" w14:paraId="62517F9C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5244B136" w14:textId="58A32894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ounayar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orzel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Brignot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Tremblay-Franco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Canlet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Lucchi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Ducoroy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Feron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eyraud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201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21]</w:t>
            </w:r>
          </w:p>
        </w:tc>
        <w:tc>
          <w:tcPr>
            <w:tcW w:w="8190" w:type="dxa"/>
            <w:hideMark/>
          </w:tcPr>
          <w:p w14:paraId="686769C4" w14:textId="7376ED65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adiposity or BMI status of participants provided.</w:t>
            </w:r>
          </w:p>
        </w:tc>
      </w:tr>
      <w:tr w:rsidR="00024F01" w:rsidRPr="00024F01" w14:paraId="7B787908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6B9963BA" w14:textId="7CB1E449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ounayar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Septier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Chabanet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Feron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eyraud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2013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22]</w:t>
            </w:r>
          </w:p>
        </w:tc>
        <w:tc>
          <w:tcPr>
            <w:tcW w:w="8190" w:type="dxa"/>
            <w:hideMark/>
          </w:tcPr>
          <w:p w14:paraId="09F447F0" w14:textId="66CDAC07" w:rsidR="005C11DE" w:rsidRPr="00024F01" w:rsidRDefault="005C11DE" w:rsidP="001F2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>No taste sensitivity measures.*</w:t>
            </w:r>
          </w:p>
        </w:tc>
      </w:tr>
      <w:tr w:rsidR="00024F01" w:rsidRPr="00024F01" w14:paraId="031BCE62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57C8269C" w14:textId="51143E0D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rizak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Sery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Plesnik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Arfa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Fekih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Bouslema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Zaouali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Tabka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and Khan, 2015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23]</w:t>
            </w:r>
          </w:p>
        </w:tc>
        <w:tc>
          <w:tcPr>
            <w:tcW w:w="8190" w:type="dxa"/>
            <w:hideMark/>
          </w:tcPr>
          <w:p w14:paraId="77D009FB" w14:textId="24C543F2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comparison of results by BMI classification  provided (all obese).</w:t>
            </w:r>
          </w:p>
        </w:tc>
      </w:tr>
      <w:tr w:rsidR="00024F01" w:rsidRPr="00024F01" w14:paraId="76807325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5CC9442A" w14:textId="7AE73D7A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lastRenderedPageBreak/>
              <w:t>Nachtsheim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Schlich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2013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24]</w:t>
            </w:r>
          </w:p>
        </w:tc>
        <w:tc>
          <w:tcPr>
            <w:tcW w:w="8190" w:type="dxa"/>
            <w:hideMark/>
          </w:tcPr>
          <w:p w14:paraId="5BF3AA21" w14:textId="77777777" w:rsidR="005C11DE" w:rsidRPr="00024F01" w:rsidRDefault="005C11DE" w:rsidP="002006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 xml:space="preserve">Utilized triglycerides or foods with uncharacterized NEFA profiles as taste stimuli. </w:t>
            </w:r>
          </w:p>
          <w:p w14:paraId="41BFCF4C" w14:textId="1C1E92D5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</w:p>
        </w:tc>
      </w:tr>
      <w:tr w:rsidR="00024F01" w:rsidRPr="00024F01" w14:paraId="3AFC8C82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38CE38CB" w14:textId="768E45F6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Newman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Keast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2013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25]</w:t>
            </w:r>
          </w:p>
        </w:tc>
        <w:tc>
          <w:tcPr>
            <w:tcW w:w="8190" w:type="dxa"/>
            <w:hideMark/>
          </w:tcPr>
          <w:p w14:paraId="67797EA6" w14:textId="59F1AC4A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comparison of results by BMI classification  provided (overweight/obese N=2).</w:t>
            </w:r>
          </w:p>
        </w:tc>
      </w:tr>
      <w:tr w:rsidR="00024F01" w:rsidRPr="00024F01" w14:paraId="0F4BC2B2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05A727C7" w14:textId="3106D1A3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Pepino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ennella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201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26]</w:t>
            </w:r>
          </w:p>
        </w:tc>
        <w:tc>
          <w:tcPr>
            <w:tcW w:w="8190" w:type="dxa"/>
            <w:hideMark/>
          </w:tcPr>
          <w:p w14:paraId="0325BDDE" w14:textId="2A9C4542" w:rsidR="005C11DE" w:rsidRPr="00024F01" w:rsidRDefault="005C11DE" w:rsidP="00746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 xml:space="preserve">Utilized triglycerides or foods with uncharacterized NEFA profiles as taste stimuli; medical history (smokers). </w:t>
            </w:r>
          </w:p>
          <w:p w14:paraId="34D29FDD" w14:textId="68363896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</w:p>
        </w:tc>
      </w:tr>
      <w:tr w:rsidR="00024F01" w:rsidRPr="00024F01" w14:paraId="03FC24D2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6878DF3C" w14:textId="41AC7E2A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Pepino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Love-Gregory, Klein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Abumrad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2012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27]</w:t>
            </w:r>
          </w:p>
        </w:tc>
        <w:tc>
          <w:tcPr>
            <w:tcW w:w="8190" w:type="dxa"/>
            <w:hideMark/>
          </w:tcPr>
          <w:p w14:paraId="26E6EC18" w14:textId="1A0387BD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comparison of results by BMI classification  provided (all obese).</w:t>
            </w:r>
          </w:p>
        </w:tc>
      </w:tr>
      <w:tr w:rsidR="00024F01" w:rsidRPr="00024F01" w14:paraId="5E8E8371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7B1D466E" w14:textId="6169238E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Poette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Mekoué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Neyraud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Berdeaux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Renault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Guichard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Genot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and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Feron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201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28]</w:t>
            </w:r>
          </w:p>
        </w:tc>
        <w:tc>
          <w:tcPr>
            <w:tcW w:w="8190" w:type="dxa"/>
            <w:hideMark/>
          </w:tcPr>
          <w:p w14:paraId="7BA75C58" w14:textId="3644F9AC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adiposity or BMI status of participants provided.</w:t>
            </w:r>
          </w:p>
        </w:tc>
      </w:tr>
      <w:tr w:rsidR="00024F01" w:rsidRPr="00024F01" w14:paraId="26C971FC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1C558069" w14:textId="2BA3BD11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unning and Mattes, 201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29]</w:t>
            </w:r>
          </w:p>
        </w:tc>
        <w:tc>
          <w:tcPr>
            <w:tcW w:w="8190" w:type="dxa"/>
            <w:hideMark/>
          </w:tcPr>
          <w:p w14:paraId="670E330D" w14:textId="48FC8665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comparison of results by BMI classification  provided (overweight/obese N=3).</w:t>
            </w:r>
          </w:p>
        </w:tc>
      </w:tr>
      <w:tr w:rsidR="00024F01" w:rsidRPr="00024F01" w14:paraId="4D2FED13" w14:textId="77777777" w:rsidTr="00024F01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1926987B" w14:textId="4F466459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Running and Mattes, 2015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30]</w:t>
            </w:r>
          </w:p>
        </w:tc>
        <w:tc>
          <w:tcPr>
            <w:tcW w:w="8190" w:type="dxa"/>
            <w:hideMark/>
          </w:tcPr>
          <w:p w14:paraId="0866073A" w14:textId="5A361CD4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No </w:t>
            </w:r>
            <w:r w:rsidRPr="00024F01">
              <w:rPr>
                <w:rFonts w:ascii="Times New Roman" w:hAnsi="Times New Roman" w:cs="Times New Roman"/>
                <w:sz w:val="23"/>
                <w:szCs w:val="23"/>
              </w:rPr>
              <w:t>adiposity or BMI status of participants provided (no summary information).</w:t>
            </w:r>
          </w:p>
        </w:tc>
      </w:tr>
      <w:tr w:rsidR="00024F01" w:rsidRPr="00024F01" w14:paraId="0EA0E9B4" w14:textId="77777777" w:rsidTr="0002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hideMark/>
          </w:tcPr>
          <w:p w14:paraId="42A6C3CD" w14:textId="11024B2C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Schebendach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, Klein, Mayer, Devlin, </w:t>
            </w: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Attia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and Walsh, 2014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31]</w:t>
            </w:r>
          </w:p>
        </w:tc>
        <w:tc>
          <w:tcPr>
            <w:tcW w:w="8190" w:type="dxa"/>
            <w:hideMark/>
          </w:tcPr>
          <w:p w14:paraId="6B6321F2" w14:textId="69D7D09F" w:rsidR="005C11DE" w:rsidRPr="00024F01" w:rsidRDefault="005C11DE" w:rsidP="00DD1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 xml:space="preserve">Utilized triglycerides or foods with uncharacterized NEFA profiles as taste stimuli. </w:t>
            </w:r>
          </w:p>
          <w:p w14:paraId="6A9C70D1" w14:textId="2C62F524" w:rsidR="005C11DE" w:rsidRPr="00024F01" w:rsidRDefault="005C11DE" w:rsidP="00E37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</w:p>
        </w:tc>
      </w:tr>
      <w:tr w:rsidR="00024F01" w:rsidRPr="00024F01" w14:paraId="4735B5CD" w14:textId="77777777" w:rsidTr="00024F0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4" w:space="0" w:color="auto"/>
            </w:tcBorders>
            <w:hideMark/>
          </w:tcPr>
          <w:p w14:paraId="4E3267D2" w14:textId="337EFF92" w:rsidR="005C11DE" w:rsidRPr="00024F01" w:rsidRDefault="005C11DE" w:rsidP="00E37927">
            <w:pPr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>Wajid</w:t>
            </w:r>
            <w:proofErr w:type="spellEnd"/>
            <w:r w:rsidRPr="00024F01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</w:rPr>
              <w:t xml:space="preserve"> and Halpern, 2012 </w:t>
            </w:r>
            <w:r w:rsidRPr="00024F01">
              <w:rPr>
                <w:rFonts w:ascii="Times New Roman" w:eastAsia="Times New Roman" w:hAnsi="Times New Roman" w:cs="Times New Roman"/>
                <w:noProof/>
                <w:color w:val="000000" w:themeColor="text1"/>
                <w:sz w:val="23"/>
                <w:szCs w:val="23"/>
              </w:rPr>
              <w:t>[32]</w:t>
            </w:r>
          </w:p>
        </w:tc>
        <w:tc>
          <w:tcPr>
            <w:tcW w:w="8190" w:type="dxa"/>
            <w:tcBorders>
              <w:bottom w:val="single" w:sz="4" w:space="0" w:color="auto"/>
            </w:tcBorders>
            <w:hideMark/>
          </w:tcPr>
          <w:p w14:paraId="5570107F" w14:textId="0FCEE21B" w:rsidR="005C11DE" w:rsidRPr="00024F01" w:rsidRDefault="005C11DE" w:rsidP="00E37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3"/>
                <w:szCs w:val="23"/>
              </w:rPr>
            </w:pPr>
            <w:r w:rsidRPr="00024F01">
              <w:rPr>
                <w:rFonts w:ascii="Times New Roman" w:hAnsi="Times New Roman"/>
                <w:sz w:val="23"/>
                <w:szCs w:val="23"/>
              </w:rPr>
              <w:t>No taste sensitivity measures.</w:t>
            </w:r>
          </w:p>
        </w:tc>
      </w:tr>
    </w:tbl>
    <w:p w14:paraId="4F889A6F" w14:textId="3D87AED6" w:rsidR="00AD3C34" w:rsidRPr="00024F01" w:rsidRDefault="00AD3C34" w:rsidP="00E37927">
      <w:pPr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*Taste sensitivity was determined by assessing whether or not the participant could detect NEFA at a specific concentration. </w:t>
      </w:r>
    </w:p>
    <w:p w14:paraId="4699683E" w14:textId="77777777" w:rsidR="00AD3C34" w:rsidRPr="00024F01" w:rsidRDefault="00AD3C34" w:rsidP="00E37927">
      <w:pPr>
        <w:rPr>
          <w:rFonts w:ascii="Times New Roman" w:hAnsi="Times New Roman" w:cs="Times New Roman"/>
          <w:sz w:val="23"/>
          <w:szCs w:val="23"/>
        </w:rPr>
      </w:pPr>
    </w:p>
    <w:p w14:paraId="2F31ACA5" w14:textId="77777777" w:rsidR="00024F01" w:rsidRPr="00024F01" w:rsidRDefault="00024F01" w:rsidP="00E37927">
      <w:pPr>
        <w:rPr>
          <w:rFonts w:ascii="Times New Roman" w:hAnsi="Times New Roman" w:cs="Times New Roman"/>
          <w:sz w:val="23"/>
          <w:szCs w:val="23"/>
        </w:rPr>
      </w:pPr>
      <w:bookmarkStart w:id="0" w:name="_GoBack"/>
      <w:bookmarkEnd w:id="0"/>
    </w:p>
    <w:p w14:paraId="567542E6" w14:textId="36D7886E" w:rsidR="007F6871" w:rsidRPr="00024F01" w:rsidRDefault="007F6871" w:rsidP="00E37927">
      <w:pPr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>References</w:t>
      </w:r>
    </w:p>
    <w:p w14:paraId="3389F6EF" w14:textId="056DE69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1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Armstrong CLH. 6-n-propylthiouracil: orosensory influence on taste, diet, and chronic disease risk. Purdue University. 2007. </w:t>
      </w:r>
    </w:p>
    <w:p w14:paraId="4ED2EEBD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2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Baur C, Grosch W, Wieser H, Jugel H. Enzymatic oxydation of linoleic acid: formation of bittertasting fatty acids. Z Für Lebensm-Unters Forsch. 1977;164: 171–176. </w:t>
      </w:r>
    </w:p>
    <w:p w14:paraId="0D1DA02E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3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Chale-Rush A, Burgess JR, Mattes RD. Multiple routes of chemosensitivity to free fatty acids in humans. Am J Physiol Gastrointest Liver Physiol. 2007;292: G1206–G1212. </w:t>
      </w:r>
    </w:p>
    <w:p w14:paraId="4496BE2E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lastRenderedPageBreak/>
        <w:t xml:space="preserve">4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Coulon SM, Miller AC, Reed JM, Martin CK. Reliability of a common solution-based taste perception test: implications for validity and a briefer test. Eat Behav. 2012;13: 42–45. </w:t>
      </w:r>
    </w:p>
    <w:p w14:paraId="660AD0C3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5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Crystal S, Frye CA, Kanarek RB. Taste preferences and sensory perceptions in female varsity swimmers. Appetite. 1995;24: 25–36. </w:t>
      </w:r>
    </w:p>
    <w:p w14:paraId="47F7B1D0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6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Drewnowski A. New techniques: multidimensional analyses of taste responsiveness. Int J Obes. 1984;8: 599–607. </w:t>
      </w:r>
    </w:p>
    <w:p w14:paraId="046D64C3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7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Drewnowski A. Dietary fats: perceptions and preferences. J Am Coll Nutr. 1990;9: 431–435. </w:t>
      </w:r>
    </w:p>
    <w:p w14:paraId="73BF4B67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8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Drewnowski A, Schwartz M. Invisible fats: sensory assessment of sugar/fat mixtures. Appetite. 1990;14: 203–217. </w:t>
      </w:r>
    </w:p>
    <w:p w14:paraId="0CBCA1F6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9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Drewnowski A, Kurth CL, Rahaim JE. Taste preferences in human obesity: environmental and familial factors. Am J Clin Nutr. 1991;54: 635–641. </w:t>
      </w:r>
    </w:p>
    <w:p w14:paraId="3B9E1171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10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Drewnowski A, Shrager EE, Lipsky C, Stellar E, Greenwood MRC. Sugar and fat: sensory and hedonic evaluation of liquid and solid foods. Physiol Behav. 1989;45: 177–183. </w:t>
      </w:r>
    </w:p>
    <w:p w14:paraId="3A0FE2EF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11. </w:t>
      </w:r>
      <w:r w:rsidRPr="00024F01">
        <w:rPr>
          <w:rFonts w:ascii="Times New Roman" w:hAnsi="Times New Roman" w:cs="Times New Roman"/>
          <w:sz w:val="23"/>
          <w:szCs w:val="23"/>
        </w:rPr>
        <w:tab/>
        <w:t>Haryono RY, Sprajcer MA, Keast RS. Measuring oral fatty acid thresholds, fat perception, fatty food liking, and papillae density in humans. J Vis Exp JoVE. 2014;(88). doi: 10.3791/51236. doi:10.3791/51236.</w:t>
      </w:r>
    </w:p>
    <w:p w14:paraId="0E81BE39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12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Keast RSJ, Azzopardi KM, Newman LP, Haryono RY. Impaired oral fatty acid chemoreception is associated with acute excess energy consumption. Appetite. 2014;80: 1–6. </w:t>
      </w:r>
    </w:p>
    <w:p w14:paraId="226B4A8E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13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Kulkarni B, Mattes RD. Evidence for Presence of Nonesterified Fatty Acids as Potential Gustatory Signaling Molecules in Humans. Chem Senses. 2013;38: 119–127. </w:t>
      </w:r>
    </w:p>
    <w:p w14:paraId="0917E5C2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14. </w:t>
      </w:r>
      <w:r w:rsidRPr="00024F01">
        <w:rPr>
          <w:rFonts w:ascii="Times New Roman" w:hAnsi="Times New Roman" w:cs="Times New Roman"/>
          <w:sz w:val="23"/>
          <w:szCs w:val="23"/>
        </w:rPr>
        <w:tab/>
        <w:t>Kulkarni BV, Mattes RD. Lingual lipase activity in the orosensory detection of fat by humans. Am J Physiol-Regul Integr Comp Physiol. 2014;306: R879–R885. doi:10.1152/ajpregu.00352.2013.</w:t>
      </w:r>
    </w:p>
    <w:p w14:paraId="74D5F17B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15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Liang LC, Sakimura J, May D, Breen C, Driggin E, Tepper BJ, et al. Fat discrimination: a phenotype with potential implications for studying fat intake behaviors and obesity. Physiol Behav. 2012;105: 470–475. </w:t>
      </w:r>
    </w:p>
    <w:p w14:paraId="4E9DE9C1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16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Martinez-Ruiz NR, Lopez-Diaz J, Wall-Medrano A, Jimenez-Castro JA, Angulo O. Oral fat perception is related with body mass index, preference and consumption of high-fat foods. Physiol Behav. 2014;129: 36–42. </w:t>
      </w:r>
    </w:p>
    <w:p w14:paraId="1B1D6483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lastRenderedPageBreak/>
        <w:t xml:space="preserve">17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Mattes RD. Effects of linoleic acid on sweet, sour, salty, and bitter taste thresholds and intensity ratings of adults. Am J Physiol - Gastrointest Liver Physiol. 2007;292: G1243–G1248. </w:t>
      </w:r>
    </w:p>
    <w:p w14:paraId="51A5AF6F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18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Mattes RD. Oral Detection of Short-, Medium-, and Long-Chain Free Fatty Acids in Humans. Chem Senses. 2009;34: 145–150. </w:t>
      </w:r>
    </w:p>
    <w:p w14:paraId="5C4817DB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19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Mela DJ, Langley KR, Martin A. No effect of oral or sample temperature on sensory assessment of fat content. Physiol Behav. 1994;56: 655–658. </w:t>
      </w:r>
    </w:p>
    <w:p w14:paraId="54C800ED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20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Melis M, Sollai G, Muroni P, Crnjar R, Barbarossa IT. Associations between Orosensory Perception of Oleic Acid, the Common Single Nucleotide Polymorphisms (rs1761667 and rs1527483) in the CD36 Gene, and 6-n-Propylthiouracil (PROP) Tasting. Nutrients. 2015;7: 2068–2084. </w:t>
      </w:r>
    </w:p>
    <w:p w14:paraId="17D8722C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21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Mounayar R, Morzel M, Brignot H, Tremblay-Franco M, Canlet C, Lucchi G, et al. Nutri-metabolomics Applied to Taste Perception Phenotype: Human Subjects with High and Low Sensitivity to Taste of Fat Differ in Salivary Response to Oleic Acid. Omics J Integr Biol. 2014;18: 666–672. </w:t>
      </w:r>
    </w:p>
    <w:p w14:paraId="65A0AEF0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22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Mounayar R, Septier C, Chabanet C, Feron G, Neyraud E. Oral Fat Sensitivity in Humans: Links to Saliva Composition Before and After Stimulation by Oleic Acid. Chemosens Percept. 2013;6: 118–126. </w:t>
      </w:r>
    </w:p>
    <w:p w14:paraId="60642CCA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23. </w:t>
      </w:r>
      <w:r w:rsidRPr="00024F01">
        <w:rPr>
          <w:rFonts w:ascii="Times New Roman" w:hAnsi="Times New Roman" w:cs="Times New Roman"/>
          <w:sz w:val="23"/>
          <w:szCs w:val="23"/>
        </w:rPr>
        <w:tab/>
        <w:t>Mrizak I, Šerý O, Plesnik J, Arfa A, Fekih M, Bouslema A, et al. The A allele of cluster of differentiation 36 (CD36) SNP 1761667 associates with decreased lipid taste perception in obese Tunisian women. Br J Nutr. 2015;113: 1330–1337. doi:10.1017/S0007114515000343.</w:t>
      </w:r>
    </w:p>
    <w:p w14:paraId="7E172808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24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Nachtsheim R, Schlich E. The influence of 6-n-propylthiouracil bitterness, fungiform papilla </w:t>
      </w:r>
      <w:proofErr w:type="gramStart"/>
      <w:r w:rsidRPr="00024F01">
        <w:rPr>
          <w:rFonts w:ascii="Times New Roman" w:hAnsi="Times New Roman" w:cs="Times New Roman"/>
          <w:sz w:val="23"/>
          <w:szCs w:val="23"/>
        </w:rPr>
        <w:t>count</w:t>
      </w:r>
      <w:proofErr w:type="gramEnd"/>
      <w:r w:rsidRPr="00024F01">
        <w:rPr>
          <w:rFonts w:ascii="Times New Roman" w:hAnsi="Times New Roman" w:cs="Times New Roman"/>
          <w:sz w:val="23"/>
          <w:szCs w:val="23"/>
        </w:rPr>
        <w:t xml:space="preserve"> and saliva flow on the perception of pressure and fat. Food Qual Prefer. 2013;29: 137–145. </w:t>
      </w:r>
    </w:p>
    <w:p w14:paraId="5967B543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25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Newman LP, Keast RS. The test–retest reliability of fatty acid taste thresholds. Chemosens Percept. 2013;6: 70–77. </w:t>
      </w:r>
    </w:p>
    <w:p w14:paraId="7AA1BD01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26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Pepino MY, Mennella JA. Cigarette smoking and obesity are associated with decreased fat perception in women. Obesity. 2014;22: 1050–1055. </w:t>
      </w:r>
    </w:p>
    <w:p w14:paraId="29DCBE42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27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Pepino MY, Love-Gregory L, Klein S, Abumrad NA. The fatty acid translocase gene, CD36, and lingual lipase influence oral sensitivity to fat in obese subjects. J Lipid Res. 2012;53: 561–566. </w:t>
      </w:r>
    </w:p>
    <w:p w14:paraId="147BBD3A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28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Poette J, Mekoué J, Neyraud E, Berdeaux O, Renault A, Guichard E, et al. Fat sensitivity in humans: oleic acid detection threshold is linked to saliva composition and oral volume. Flavour Fragr J. 2014;29: 39–49. </w:t>
      </w:r>
    </w:p>
    <w:p w14:paraId="6A1705FA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lastRenderedPageBreak/>
        <w:t xml:space="preserve">29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Running CA, Mattes RD. Different oral sensitivities to and sensations of short-, medium-, and long-chain fatty acids in humans. Am J Physiol Gastrointest Liver Physiol. 2014;307: G–381–G389. </w:t>
      </w:r>
    </w:p>
    <w:p w14:paraId="104D3299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30. </w:t>
      </w:r>
      <w:r w:rsidRPr="00024F01">
        <w:rPr>
          <w:rFonts w:ascii="Times New Roman" w:hAnsi="Times New Roman" w:cs="Times New Roman"/>
          <w:sz w:val="23"/>
          <w:szCs w:val="23"/>
        </w:rPr>
        <w:tab/>
        <w:t>Running CA, Mattes RD. Humans are more sensitive to the taste of linoleic and alpha-linolenic than oleic acid. Am J Physiol Liver Physiol. 2015;308: G442–9. doi:10.1152/ajpgi.00394.2014</w:t>
      </w:r>
    </w:p>
    <w:p w14:paraId="7C9AC4D6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31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Schebendach JE, Klein DA, Mayer LE, Devlin MJ, Attia E, Walsh BT. Assessment of fat taste in individuals with and without anorexia nervosa. Int J Eat Disord. 2014;47: 215–218. </w:t>
      </w:r>
    </w:p>
    <w:p w14:paraId="587E3ADB" w14:textId="77777777" w:rsidR="005B6844" w:rsidRPr="00024F01" w:rsidRDefault="005B6844" w:rsidP="005B6844">
      <w:pPr>
        <w:pStyle w:val="Bibliography"/>
        <w:rPr>
          <w:rFonts w:ascii="Times New Roman" w:hAnsi="Times New Roman" w:cs="Times New Roman"/>
          <w:sz w:val="23"/>
          <w:szCs w:val="23"/>
        </w:rPr>
      </w:pPr>
      <w:r w:rsidRPr="00024F01">
        <w:rPr>
          <w:rFonts w:ascii="Times New Roman" w:hAnsi="Times New Roman" w:cs="Times New Roman"/>
          <w:sz w:val="23"/>
          <w:szCs w:val="23"/>
        </w:rPr>
        <w:t xml:space="preserve">32. </w:t>
      </w:r>
      <w:r w:rsidRPr="00024F01">
        <w:rPr>
          <w:rFonts w:ascii="Times New Roman" w:hAnsi="Times New Roman" w:cs="Times New Roman"/>
          <w:sz w:val="23"/>
          <w:szCs w:val="23"/>
        </w:rPr>
        <w:tab/>
        <w:t xml:space="preserve">Wajid NA, Halpern BP. Oral cavity discrimination of vapor-phase long-chain 18-carbon fatty acids. Chem Senses. 2012;37: 595–602. </w:t>
      </w:r>
    </w:p>
    <w:p w14:paraId="6B946444" w14:textId="3D732562" w:rsidR="007F6871" w:rsidRPr="00024F01" w:rsidRDefault="007F6871" w:rsidP="00E37927">
      <w:pPr>
        <w:rPr>
          <w:rFonts w:ascii="Times New Roman" w:hAnsi="Times New Roman" w:cs="Times New Roman"/>
          <w:sz w:val="23"/>
          <w:szCs w:val="23"/>
        </w:rPr>
      </w:pPr>
    </w:p>
    <w:sectPr w:rsidR="007F6871" w:rsidRPr="00024F01" w:rsidSect="007F62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5D0A3F"/>
    <w:multiLevelType w:val="hybridMultilevel"/>
    <w:tmpl w:val="4DE845C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220"/>
    <w:rsid w:val="000147D6"/>
    <w:rsid w:val="0001509B"/>
    <w:rsid w:val="00024F01"/>
    <w:rsid w:val="00043101"/>
    <w:rsid w:val="0004475D"/>
    <w:rsid w:val="0004739A"/>
    <w:rsid w:val="00072762"/>
    <w:rsid w:val="000A1573"/>
    <w:rsid w:val="000A6031"/>
    <w:rsid w:val="000A7B06"/>
    <w:rsid w:val="000C475E"/>
    <w:rsid w:val="00104043"/>
    <w:rsid w:val="0011275A"/>
    <w:rsid w:val="00116199"/>
    <w:rsid w:val="001A3CC1"/>
    <w:rsid w:val="001B576F"/>
    <w:rsid w:val="001C27A1"/>
    <w:rsid w:val="001F2408"/>
    <w:rsid w:val="001F5409"/>
    <w:rsid w:val="00200611"/>
    <w:rsid w:val="002072E3"/>
    <w:rsid w:val="0029197C"/>
    <w:rsid w:val="002A4E1A"/>
    <w:rsid w:val="002D499C"/>
    <w:rsid w:val="002E288A"/>
    <w:rsid w:val="003414FA"/>
    <w:rsid w:val="00346367"/>
    <w:rsid w:val="003C28D2"/>
    <w:rsid w:val="003F7F47"/>
    <w:rsid w:val="004528A5"/>
    <w:rsid w:val="004930D4"/>
    <w:rsid w:val="004B6B8C"/>
    <w:rsid w:val="004C0CF0"/>
    <w:rsid w:val="004D47A9"/>
    <w:rsid w:val="00571CED"/>
    <w:rsid w:val="005838CA"/>
    <w:rsid w:val="00594690"/>
    <w:rsid w:val="005B6844"/>
    <w:rsid w:val="005C11DE"/>
    <w:rsid w:val="00625DE7"/>
    <w:rsid w:val="0063228A"/>
    <w:rsid w:val="00642BE8"/>
    <w:rsid w:val="006441E3"/>
    <w:rsid w:val="006716AC"/>
    <w:rsid w:val="006B1764"/>
    <w:rsid w:val="006D73C1"/>
    <w:rsid w:val="00744A08"/>
    <w:rsid w:val="00746F14"/>
    <w:rsid w:val="00753827"/>
    <w:rsid w:val="007718FE"/>
    <w:rsid w:val="007A0ADB"/>
    <w:rsid w:val="007C49F6"/>
    <w:rsid w:val="007F6220"/>
    <w:rsid w:val="007F6871"/>
    <w:rsid w:val="008327A3"/>
    <w:rsid w:val="008C612C"/>
    <w:rsid w:val="008E700F"/>
    <w:rsid w:val="00915D1E"/>
    <w:rsid w:val="00947195"/>
    <w:rsid w:val="00956A17"/>
    <w:rsid w:val="009D54B9"/>
    <w:rsid w:val="00A56800"/>
    <w:rsid w:val="00A75B1E"/>
    <w:rsid w:val="00AA54E3"/>
    <w:rsid w:val="00AD3C34"/>
    <w:rsid w:val="00AF1E61"/>
    <w:rsid w:val="00B20839"/>
    <w:rsid w:val="00B25004"/>
    <w:rsid w:val="00B702A6"/>
    <w:rsid w:val="00B71A81"/>
    <w:rsid w:val="00B81A38"/>
    <w:rsid w:val="00BF3E0E"/>
    <w:rsid w:val="00BF74FC"/>
    <w:rsid w:val="00C111BD"/>
    <w:rsid w:val="00C209A8"/>
    <w:rsid w:val="00C8390F"/>
    <w:rsid w:val="00C84C39"/>
    <w:rsid w:val="00CA160F"/>
    <w:rsid w:val="00CA28A1"/>
    <w:rsid w:val="00CD08AF"/>
    <w:rsid w:val="00CE61CA"/>
    <w:rsid w:val="00CF0D3A"/>
    <w:rsid w:val="00D34456"/>
    <w:rsid w:val="00D52894"/>
    <w:rsid w:val="00D61EAF"/>
    <w:rsid w:val="00D63340"/>
    <w:rsid w:val="00D6578B"/>
    <w:rsid w:val="00DA578F"/>
    <w:rsid w:val="00DB441F"/>
    <w:rsid w:val="00DC33DF"/>
    <w:rsid w:val="00DC605D"/>
    <w:rsid w:val="00DD15E9"/>
    <w:rsid w:val="00E37927"/>
    <w:rsid w:val="00E76000"/>
    <w:rsid w:val="00EA2255"/>
    <w:rsid w:val="00EC6505"/>
    <w:rsid w:val="00EE5E4D"/>
    <w:rsid w:val="00F05013"/>
    <w:rsid w:val="00F27B76"/>
    <w:rsid w:val="00F34962"/>
    <w:rsid w:val="00F43E0C"/>
    <w:rsid w:val="00F54932"/>
    <w:rsid w:val="00FA3B73"/>
    <w:rsid w:val="00FA43B8"/>
    <w:rsid w:val="00FD75C1"/>
    <w:rsid w:val="00FE6B40"/>
    <w:rsid w:val="00FF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2D4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F6871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99"/>
    <w:qFormat/>
    <w:rsid w:val="003F7F47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table" w:customStyle="1" w:styleId="PlainTable11">
    <w:name w:val="Plain Table 11"/>
    <w:basedOn w:val="TableNormal"/>
    <w:uiPriority w:val="41"/>
    <w:rsid w:val="00B2083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B6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B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B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B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B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B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B8C"/>
    <w:rPr>
      <w:rFonts w:ascii="Times New Roman" w:hAnsi="Times New Roman" w:cs="Times New Roman"/>
      <w:sz w:val="18"/>
      <w:szCs w:val="18"/>
    </w:rPr>
  </w:style>
  <w:style w:type="table" w:customStyle="1" w:styleId="PlainTable41">
    <w:name w:val="Plain Table 41"/>
    <w:basedOn w:val="TableNormal"/>
    <w:uiPriority w:val="44"/>
    <w:rsid w:val="007C49F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5946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1A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6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8</Words>
  <Characters>8085</Characters>
  <Application>Microsoft Macintosh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</Company>
  <LinksUpToDate>false</LinksUpToDate>
  <CharactersWithSpaces>9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16-09-01T18:14:00Z</dcterms:created>
  <dcterms:modified xsi:type="dcterms:W3CDTF">2016-09-01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1"&gt;&lt;session id="QYFDNZHq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